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orting Information Table S1: Summary of search strategy</w:t>
      </w:r>
    </w:p>
    <w:tbl>
      <w:tblPr>
        <w:tblW w:w="926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10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lin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ASE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Health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 exp Bone Density/ or exp "Bone and Bones"/ or exp "Osteoporosis"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 (osteoporosis or osteopenia or bone mass or bone mineral density or bone mineral content or BMD or BMC).mp. [mp=title, abstract, original title, name of substance word, subject heading word, keyword heading word, protocol supplementary concept, rare disease supplementary concept, unique identifier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 1 or 2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 exp Urban Health/ or exp Urban Popul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 exp Urbaniz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 (urban$ or city or non-rural or nonrural).mp. [mp=title, abstract, original title, name of substance word, subject heading word, keyword heading word, protocol supplementary concept, rare disease supplementary concept, unique identifier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 4 or 5 or 6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 exp Rural Health/ or exp Rural Popul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 rural$.mp. [mp=title, abstract, original title, name of substance word, subject heading word, keyword heading word, protocol supplementary concept, rare disease supplementary concept, unique identifier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 8 or 9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. (urban-rural or rural-urban).mp. [mp=title, abstract, original title, name of substance word, subject heading word, keyword heading word, protocol supplementary concept, rare disease supplementary concept, unique identifier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 bone.mp. [mp=title, abstract, original title, name of substance word, subject heading word, keyword heading word, protocol supplementary concept, rare disease supplementary concept, unique identifier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 limit 12 to abstracts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 7 and 10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. 11 or 14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. 3 and 13 and 15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 limit 16 to (english language and humans)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. 7 or 10 or 1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 3 and 13 and 18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. limit 19 to (english language and humans)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 (Historical Article or News or Newspaper Article or Review or Review, Multicase or Review, Tutorial or Review of Reported Cases).pt.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. (17 not (Historical Article or News or Newspaper Article or Review or Review, Multicase or Review, Tutorial or Review of Reported Cases)).pt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 exp bone density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 exp bone/ or exp bone development/ or exp osteoporosis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 (osteoporosis or osteopenia or bone mass or bone mineral density or bone mineral content or BMD or BMC or bone density).mp. [mp=title, abstract, subject headings, heading word, drug trade name, original title, device manufacturer, drug manufacturer, device trade name, keyword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 exp urban rural difference/ or exp urban popul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 exp urbaniz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 (urban$ or city or non-rural or nonrural).mp. [mp=title, abstract, subject headings, heading word, drug trade name, original title, device manufacturer, drug manufacturer, device trade name, keyword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 4 or 5 or 6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 exp rural popul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 rural$.mp. [mp=title, abstract, subject headings, heading word, drug trade name, original title, device manufacturer, drug manufacturer, device trade name, keyword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 8 or 9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. (urban-rural or rural-urban).mp. [mp=title, abstract, subject headings, heading word, drug trade name, original title, device manufacturer, drug manufacturer, device trade name, keyword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 7 and 10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 11 or 12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 1 or 2 or 3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. 13 and 14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. bone.mp. [mp=title, abstract, subject headings, heading word, drug trade name, original title, device manufacturer, drug manufacturer, device trade name, keyword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 limit 16 to abstracts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. 15 and 17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 limit 18 to (human and english language)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. 7 or 10 or 1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 14 and 17 and 20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. limit 21 to (human and english language)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 Review.pt.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. 22 not 23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. 19 not 2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 exp bones/ or exp osteoporosis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 exp bone density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 (osteoporosis or osteopenia or bone mass or bone mineral density or bone mineral content or BMD or BMC).mp. [mp=abstract, title, original title, broad terms, heading words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 1 or 2 or 3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 exp rural urban relations/ or exp rural urban migration/ or exp urban popul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 urbanization.sh.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 (urban$ or city or non?rural).mp. [mp=abstract, title, original title, broad terms, heading words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 5 or 6 or 7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 exp rural health/ or exp urban rural migration/ or exp rural depopulation/ or rural communities/ or exp rural population/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 rural$.mp. [mp=abstract, title, original title, broad terms, heading words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. 9 or 10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 8 and 11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 (rural-urban or urban-rural).mp. [mp=abstract, title, original title, broad terms, heading words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 12 or 13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. bone.mp. [mp=abstract, title, original title, broad terms, heading words]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. limit 15 to abstracts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 4 and 14 and 16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. limit 17 to english language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. 8 or 11 or 13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. 4 and 16 and 19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 limit 20 to english language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roid Sans Fallback;Times New Roman" w:cs="Calibri"/>
      <w:color w:val="00000A"/>
      <w:kern w:val="2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2:39:00Z</dcterms:created>
  <dc:creator>lab</dc:creator>
  <dc:description/>
  <dc:language>en-US</dc:language>
  <cp:lastModifiedBy>lab</cp:lastModifiedBy>
  <dcterms:modified xsi:type="dcterms:W3CDTF">2013-12-18T02:40:00Z</dcterms:modified>
  <cp:revision>2</cp:revision>
  <dc:subject/>
  <dc:title/>
</cp:coreProperties>
</file>